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951" w:rsidRDefault="00644951" w:rsidP="00644951">
      <w:pPr>
        <w:jc w:val="center"/>
      </w:pPr>
      <w:r>
        <w:rPr>
          <w:noProof/>
          <w:lang w:eastAsia="en-GB"/>
        </w:rPr>
        <w:drawing>
          <wp:inline distT="0" distB="0" distL="0" distR="0" wp14:anchorId="2EA17896" wp14:editId="039BE31E">
            <wp:extent cx="4714504" cy="3585210"/>
            <wp:effectExtent l="19050" t="19050" r="10160" b="152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tlab_extraction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7" t="5049" r="6011" b="5261"/>
                    <a:stretch/>
                  </pic:blipFill>
                  <pic:spPr bwMode="auto">
                    <a:xfrm>
                      <a:off x="0" y="0"/>
                      <a:ext cx="4716419" cy="35866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44951" w:rsidRPr="009D723A" w:rsidRDefault="009D723A" w:rsidP="00644951">
      <w:pPr>
        <w:jc w:val="both"/>
      </w:pPr>
      <w:r w:rsidRPr="009D723A">
        <w:rPr>
          <w:b/>
          <w:bCs/>
        </w:rPr>
        <w:t>S9. Fig.</w:t>
      </w:r>
      <w:r w:rsidR="00644951" w:rsidRPr="009D723A">
        <w:t xml:space="preserve"> </w:t>
      </w:r>
      <w:proofErr w:type="spellStart"/>
      <w:r w:rsidR="00644951" w:rsidRPr="009D723A">
        <w:rPr>
          <w:b/>
          <w:bCs/>
        </w:rPr>
        <w:t>Matlab</w:t>
      </w:r>
      <w:proofErr w:type="spellEnd"/>
      <w:r w:rsidR="00644951" w:rsidRPr="009D723A">
        <w:rPr>
          <w:b/>
          <w:bCs/>
        </w:rPr>
        <w:t xml:space="preserve">® extraction of </w:t>
      </w:r>
      <w:proofErr w:type="spellStart"/>
      <w:r w:rsidR="00644951" w:rsidRPr="009D723A">
        <w:rPr>
          <w:b/>
          <w:bCs/>
        </w:rPr>
        <w:t>Michelsen’s</w:t>
      </w:r>
      <w:proofErr w:type="spellEnd"/>
      <w:r w:rsidR="00644951" w:rsidRPr="009D723A">
        <w:rPr>
          <w:b/>
          <w:bCs/>
        </w:rPr>
        <w:t xml:space="preserve"> begging signal published in 1986.</w:t>
      </w:r>
      <w:r w:rsidR="00644951" w:rsidRPr="009D723A">
        <w:t xml:space="preserve"> </w:t>
      </w:r>
      <w:r w:rsidR="00644951" w:rsidRPr="009D723A">
        <w:rPr>
          <w:b/>
          <w:bCs/>
        </w:rPr>
        <w:t>a</w:t>
      </w:r>
      <w:r w:rsidR="00644951" w:rsidRPr="009D723A">
        <w:t xml:space="preserve">- The original waveform from the publication. </w:t>
      </w:r>
      <w:r w:rsidR="00644951" w:rsidRPr="009D723A">
        <w:rPr>
          <w:b/>
          <w:bCs/>
        </w:rPr>
        <w:t>b</w:t>
      </w:r>
      <w:r w:rsidR="00644951" w:rsidRPr="009D723A">
        <w:t xml:space="preserve">- The waveform extracted with MATLAB®. </w:t>
      </w:r>
      <w:r w:rsidR="00644951" w:rsidRPr="009D723A">
        <w:rPr>
          <w:b/>
          <w:bCs/>
        </w:rPr>
        <w:t>c-</w:t>
      </w:r>
      <w:r w:rsidR="00644951" w:rsidRPr="009D723A">
        <w:t xml:space="preserve"> The time differential of the previously extracted waveform, providing acceleration as a function of time.</w:t>
      </w:r>
    </w:p>
    <w:p w:rsidR="00BE6232" w:rsidRDefault="00AF1642"/>
    <w:sectPr w:rsidR="00BE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951"/>
    <w:rsid w:val="00016045"/>
    <w:rsid w:val="00644951"/>
    <w:rsid w:val="009D723A"/>
    <w:rsid w:val="00AF1642"/>
    <w:rsid w:val="00B3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6D777-D713-441F-84AF-BE8334D4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951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Bencsik, Martin</cp:lastModifiedBy>
  <cp:revision>3</cp:revision>
  <dcterms:created xsi:type="dcterms:W3CDTF">2017-01-20T12:48:00Z</dcterms:created>
  <dcterms:modified xsi:type="dcterms:W3CDTF">2017-01-20T17:12:00Z</dcterms:modified>
</cp:coreProperties>
</file>